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D615" w14:textId="3972B237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GoBack"/>
      <w:bookmarkEnd w:id="0"/>
      <w:r w:rsidRPr="00565ACA">
        <w:rPr>
          <w:rFonts w:cs="Times New Roman"/>
          <w:b/>
          <w:bCs/>
          <w:sz w:val="32"/>
          <w:szCs w:val="32"/>
        </w:rPr>
        <w:t>Prognostic value of programmed cell death ligand-1 expression in breast cancer: A systematic review and meta-analysis</w:t>
      </w:r>
    </w:p>
    <w:p w14:paraId="0B4DDD94" w14:textId="77777777" w:rsidR="00326A86" w:rsidRPr="002652E4" w:rsidRDefault="00326A86" w:rsidP="00326A86">
      <w:pPr>
        <w:spacing w:before="0" w:after="0" w:line="480" w:lineRule="auto"/>
        <w:rPr>
          <w:rStyle w:val="fontstyle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ingzi Zh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JiaoTian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>,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Chi Q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Zhenrong T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YuW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>a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Kang Li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uanY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 xml:space="preserve">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Shengchun Li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*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 w:hint="eastAsia"/>
          <w:b w:val="0"/>
          <w:color w:val="auto"/>
          <w:lang w:eastAsia="zh-CN"/>
        </w:rPr>
        <w:t>.</w:t>
      </w:r>
    </w:p>
    <w:p w14:paraId="0888FFD9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color w:val="auto"/>
          <w:vertAlign w:val="superscript"/>
        </w:rPr>
        <w:t>1</w:t>
      </w:r>
      <w:r w:rsidRPr="004B467F">
        <w:rPr>
          <w:rStyle w:val="fontstyle01"/>
          <w:rFonts w:ascii="Times New Roman" w:hAnsi="Times New Roman"/>
          <w:color w:val="auto"/>
        </w:rPr>
        <w:t>Department of Endo</w:t>
      </w:r>
      <w:r w:rsidRPr="004B467F">
        <w:rPr>
          <w:rStyle w:val="fontstyle01"/>
          <w:rFonts w:ascii="Times New Roman" w:hAnsi="Times New Roman"/>
          <w:bCs w:val="0"/>
          <w:color w:val="auto"/>
        </w:rPr>
        <w:t>crine Breast Surgery, The First Afﬁliated Hospital of Chongqing Medical University, Chongqing, China</w:t>
      </w:r>
    </w:p>
    <w:p w14:paraId="0ACBD744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  <w:vertAlign w:val="superscript"/>
        </w:rPr>
        <w:t>2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Department of Cardiovascular Medicine, the First Affiliated Hospital of Chongqing Medical University</w:t>
      </w:r>
      <w:r w:rsidRPr="004B467F">
        <w:rPr>
          <w:rStyle w:val="fontstyle01"/>
          <w:rFonts w:ascii="Times New Roman" w:eastAsia="SimSun" w:hAnsi="Times New Roman"/>
          <w:bCs w:val="0"/>
          <w:color w:val="auto"/>
          <w:lang w:eastAsia="zh-CN"/>
        </w:rPr>
        <w:t>,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Chongqing, China</w:t>
      </w:r>
    </w:p>
    <w:p w14:paraId="490DFE5B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*</w:t>
      </w:r>
      <w:r w:rsidRPr="004B467F">
        <w:rPr>
          <w:rStyle w:val="Heading1Char"/>
        </w:rPr>
        <w:t xml:space="preserve"> </w:t>
      </w:r>
      <w:r w:rsidRPr="004B467F">
        <w:rPr>
          <w:rFonts w:eastAsiaTheme="minorEastAsia"/>
          <w:b w:val="0"/>
          <w:color w:val="000000"/>
        </w:rPr>
        <w:t>Corresponding author</w:t>
      </w:r>
      <w:r w:rsidRPr="004B467F">
        <w:rPr>
          <w:rStyle w:val="fontstyle01"/>
          <w:rFonts w:ascii="Times New Roman" w:hAnsi="Times New Roman"/>
          <w:bCs w:val="0"/>
          <w:color w:val="auto"/>
        </w:rPr>
        <w:t>: Shengchun Liu</w:t>
      </w:r>
    </w:p>
    <w:p w14:paraId="38E3BACE" w14:textId="2AB734BC" w:rsidR="00BD77D4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Em</w:t>
      </w:r>
      <w:r w:rsidRPr="00227242">
        <w:rPr>
          <w:rStyle w:val="fontstyle01"/>
          <w:rFonts w:ascii="Times New Roman" w:hAnsi="Times New Roman"/>
          <w:bCs w:val="0"/>
          <w:color w:val="000000" w:themeColor="text1"/>
        </w:rPr>
        <w:t xml:space="preserve">ail: </w:t>
      </w:r>
      <w:hyperlink r:id="rId8" w:history="1">
        <w:r w:rsidRPr="00227242">
          <w:rPr>
            <w:rStyle w:val="Hyperlink"/>
            <w:b w:val="0"/>
            <w:color w:val="000000" w:themeColor="text1"/>
            <w:u w:val="none"/>
          </w:rPr>
          <w:t>liushengchun1968@163.com</w:t>
        </w:r>
      </w:hyperlink>
    </w:p>
    <w:p w14:paraId="7FA5D858" w14:textId="516ECAF7" w:rsidR="00BD77D4" w:rsidRDefault="00BD77D4" w:rsidP="00BD77D4"/>
    <w:p w14:paraId="226D4830" w14:textId="557726D6" w:rsidR="00BD77D4" w:rsidRDefault="00BD77D4" w:rsidP="00BD77D4"/>
    <w:p w14:paraId="5719D1EF" w14:textId="2A00E2F0" w:rsidR="00BD77D4" w:rsidRDefault="00BD77D4" w:rsidP="00BD77D4"/>
    <w:p w14:paraId="7F0EDA8A" w14:textId="77E2D9AA" w:rsidR="00BD77D4" w:rsidRDefault="00BD77D4" w:rsidP="00BD77D4"/>
    <w:p w14:paraId="54C54093" w14:textId="2E4B1DF2" w:rsidR="00BD77D4" w:rsidRDefault="00BD77D4" w:rsidP="00BD77D4"/>
    <w:p w14:paraId="12C89EE4" w14:textId="3584395E" w:rsidR="00BD77D4" w:rsidRDefault="00BD77D4" w:rsidP="00BD77D4"/>
    <w:p w14:paraId="2C9988E4" w14:textId="19256015" w:rsidR="00BD77D4" w:rsidRDefault="00BD77D4" w:rsidP="00BD77D4"/>
    <w:p w14:paraId="49E3C385" w14:textId="77777777" w:rsidR="00BD77D4" w:rsidRPr="00BD77D4" w:rsidRDefault="00BD77D4" w:rsidP="00BD77D4"/>
    <w:p w14:paraId="002BBD2E" w14:textId="74A69DAF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36FC4088" w14:textId="77777777" w:rsidR="008554E4" w:rsidRPr="00BD77D4" w:rsidRDefault="008554E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67E420A8" w14:textId="77777777" w:rsidR="001513D9" w:rsidRPr="00234FE2" w:rsidRDefault="001513D9" w:rsidP="005741E4">
      <w:pPr>
        <w:keepNext/>
        <w:rPr>
          <w:rFonts w:cs="Times New Roman"/>
          <w:b/>
          <w:szCs w:val="24"/>
        </w:rPr>
        <w:sectPr w:rsidR="001513D9" w:rsidRPr="00234FE2" w:rsidSect="001513D9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59150B2" w14:textId="736D87B4" w:rsidR="001D66AF" w:rsidRPr="004B467F" w:rsidRDefault="009B0729" w:rsidP="001D66AF">
      <w:pPr>
        <w:spacing w:line="480" w:lineRule="auto"/>
        <w:rPr>
          <w:rFonts w:cs="Times New Roman"/>
          <w:b/>
          <w:bCs/>
          <w:color w:val="000000"/>
          <w:szCs w:val="24"/>
        </w:rPr>
      </w:pPr>
      <w:r w:rsidRPr="0077035D">
        <w:rPr>
          <w:b/>
          <w:bCs/>
        </w:rPr>
        <w:lastRenderedPageBreak/>
        <w:t>Supplemental Digital Content (Figure S1)</w:t>
      </w:r>
      <w:r w:rsidR="001D66AF" w:rsidRPr="004B467F">
        <w:rPr>
          <w:rFonts w:cs="Times New Roman"/>
          <w:b/>
          <w:bCs/>
          <w:color w:val="000000"/>
          <w:szCs w:val="24"/>
        </w:rPr>
        <w:t xml:space="preserve"> </w:t>
      </w:r>
      <w:r w:rsidR="001D66AF" w:rsidRPr="004B467F">
        <w:rPr>
          <w:rFonts w:cs="Times New Roman"/>
          <w:b/>
          <w:bCs/>
          <w:szCs w:val="24"/>
        </w:rPr>
        <w:t>Sensitivity analysis.</w:t>
      </w:r>
      <w:r w:rsidR="001D66AF" w:rsidRPr="004B467F">
        <w:rPr>
          <w:rFonts w:cs="Times New Roman"/>
          <w:szCs w:val="24"/>
        </w:rPr>
        <w:t xml:space="preserve"> No individual study significantly influenced the overall HRs in which one study was removed at a time.</w:t>
      </w:r>
      <w:r w:rsidR="001D66AF">
        <w:rPr>
          <w:rFonts w:cs="Times New Roman"/>
          <w:szCs w:val="24"/>
        </w:rPr>
        <w:t xml:space="preserve">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A</w:t>
      </w:r>
      <w:r w:rsidR="001D66AF" w:rsidRPr="004B467F">
        <w:rPr>
          <w:rFonts w:cs="Times New Roman"/>
          <w:color w:val="242021"/>
          <w:szCs w:val="24"/>
        </w:rPr>
        <w:t xml:space="preserve"> OS. </w:t>
      </w:r>
      <w:r w:rsidR="00C16745">
        <w:rPr>
          <w:rFonts w:cs="Times New Roman"/>
          <w:b/>
          <w:bCs/>
          <w:color w:val="242021"/>
          <w:szCs w:val="24"/>
        </w:rPr>
        <w:t>B</w:t>
      </w:r>
      <w:r w:rsidR="001D66AF">
        <w:rPr>
          <w:rFonts w:cs="Times New Roman"/>
          <w:color w:val="242021"/>
          <w:szCs w:val="24"/>
        </w:rPr>
        <w:t xml:space="preserve"> </w:t>
      </w:r>
      <w:r w:rsidR="001D66AF" w:rsidRPr="004B467F">
        <w:rPr>
          <w:rFonts w:cs="Times New Roman"/>
          <w:color w:val="242021"/>
          <w:szCs w:val="24"/>
        </w:rPr>
        <w:t>DFS.</w:t>
      </w:r>
    </w:p>
    <w:p w14:paraId="74DFB52A" w14:textId="77777777" w:rsidR="00726470" w:rsidRPr="001D66AF" w:rsidRDefault="00726470" w:rsidP="001250B7">
      <w:pPr>
        <w:spacing w:line="480" w:lineRule="auto"/>
        <w:rPr>
          <w:rFonts w:cs="Times New Roman"/>
          <w:color w:val="242021"/>
          <w:szCs w:val="24"/>
          <w:lang w:eastAsia="zh-CN"/>
        </w:rPr>
        <w:sectPr w:rsidR="00726470" w:rsidRPr="001D66AF" w:rsidSect="00726470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838EC6" w14:textId="21F2A63A" w:rsidR="001250B7" w:rsidRPr="00234FE2" w:rsidRDefault="00936437" w:rsidP="001250B7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Pr="00234FE2">
        <w:rPr>
          <w:rFonts w:cs="Times New Roman"/>
          <w:color w:val="242021"/>
          <w:szCs w:val="24"/>
        </w:rPr>
        <w:t>A)</w:t>
      </w:r>
      <w:r w:rsidR="00005D71" w:rsidRPr="00234FE2">
        <w:rPr>
          <w:rFonts w:cs="Times New Roman"/>
          <w:szCs w:val="24"/>
        </w:rPr>
        <w:t xml:space="preserve"> </w:t>
      </w:r>
      <w:r w:rsidR="00005D71" w:rsidRPr="00234FE2">
        <w:rPr>
          <w:rFonts w:cs="Times New Roman"/>
          <w:noProof/>
          <w:szCs w:val="24"/>
        </w:rPr>
        <w:drawing>
          <wp:inline distT="0" distB="0" distL="0" distR="0" wp14:anchorId="3F46D4C3" wp14:editId="2715BFA1">
            <wp:extent cx="2875280" cy="1915160"/>
            <wp:effectExtent l="0" t="0" r="127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688D5" w14:textId="7227B4B9" w:rsidR="00B91F5C" w:rsidRPr="00234FE2" w:rsidRDefault="00B91F5C" w:rsidP="001250B7">
      <w:pPr>
        <w:spacing w:line="480" w:lineRule="auto"/>
        <w:rPr>
          <w:rFonts w:cs="Times New Roman"/>
          <w:color w:val="242021"/>
          <w:szCs w:val="24"/>
        </w:rPr>
      </w:pPr>
    </w:p>
    <w:p w14:paraId="023BC40A" w14:textId="77777777" w:rsidR="004D56AF" w:rsidRPr="00234FE2" w:rsidRDefault="004D5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29499961" w14:textId="77777777" w:rsidR="004D56AF" w:rsidRPr="00234FE2" w:rsidRDefault="004D5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6B0B991A" w14:textId="77777777" w:rsidR="004D56AF" w:rsidRPr="00234FE2" w:rsidRDefault="004D5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31FB8AA5" w14:textId="77777777" w:rsidR="004D56AF" w:rsidRPr="00234FE2" w:rsidRDefault="004D5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75A2A436" w14:textId="77777777" w:rsidR="004D56AF" w:rsidRPr="00234FE2" w:rsidRDefault="004D56A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123A9064" w14:textId="140E3921" w:rsidR="00444E4F" w:rsidRDefault="00444E4F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6A311DD7" w14:textId="77777777" w:rsidR="005D1354" w:rsidRPr="00234FE2" w:rsidRDefault="005D1354" w:rsidP="001250B7">
      <w:pPr>
        <w:spacing w:line="480" w:lineRule="auto"/>
        <w:rPr>
          <w:rFonts w:cs="Times New Roman"/>
          <w:color w:val="242021"/>
          <w:szCs w:val="24"/>
          <w:lang w:eastAsia="zh-CN"/>
        </w:rPr>
      </w:pPr>
    </w:p>
    <w:p w14:paraId="13533F12" w14:textId="78EDDE8D" w:rsidR="001250B7" w:rsidRPr="00234FE2" w:rsidRDefault="00B30560" w:rsidP="001250B7">
      <w:pPr>
        <w:spacing w:line="480" w:lineRule="auto"/>
        <w:rPr>
          <w:rFonts w:cs="Times New Roman"/>
          <w:color w:val="242021"/>
          <w:szCs w:val="24"/>
        </w:rPr>
      </w:pPr>
      <w:r w:rsidRPr="00234FE2">
        <w:rPr>
          <w:rFonts w:cs="Times New Roman"/>
          <w:color w:val="242021"/>
          <w:szCs w:val="24"/>
          <w:lang w:eastAsia="zh-CN"/>
        </w:rPr>
        <w:t>(</w:t>
      </w:r>
      <w:r w:rsidR="001250B7" w:rsidRPr="00234FE2">
        <w:rPr>
          <w:rFonts w:cs="Times New Roman"/>
          <w:color w:val="242021"/>
          <w:szCs w:val="24"/>
        </w:rPr>
        <w:t>B</w:t>
      </w:r>
      <w:r w:rsidRPr="00234FE2">
        <w:rPr>
          <w:rFonts w:cs="Times New Roman"/>
          <w:color w:val="242021"/>
          <w:szCs w:val="24"/>
        </w:rPr>
        <w:t>)</w:t>
      </w:r>
      <w:r w:rsidR="00005D71" w:rsidRPr="00234FE2">
        <w:rPr>
          <w:rFonts w:cs="Times New Roman"/>
          <w:szCs w:val="24"/>
        </w:rPr>
        <w:t xml:space="preserve"> </w:t>
      </w:r>
      <w:r w:rsidR="00005D71" w:rsidRPr="00234FE2">
        <w:rPr>
          <w:rFonts w:cs="Times New Roman"/>
          <w:noProof/>
          <w:szCs w:val="24"/>
        </w:rPr>
        <w:drawing>
          <wp:inline distT="0" distB="0" distL="0" distR="0" wp14:anchorId="66B0950A" wp14:editId="6E432CCE">
            <wp:extent cx="2875280" cy="1915160"/>
            <wp:effectExtent l="0" t="0" r="127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7255C" w14:textId="784D026F" w:rsidR="004B1597" w:rsidRPr="00234FE2" w:rsidRDefault="004B1597" w:rsidP="005741E4">
      <w:pPr>
        <w:spacing w:line="480" w:lineRule="auto"/>
        <w:rPr>
          <w:rFonts w:cs="Times New Roman"/>
          <w:color w:val="242021"/>
          <w:szCs w:val="24"/>
        </w:rPr>
      </w:pPr>
    </w:p>
    <w:p w14:paraId="358CE76A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216B6C5B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7CCF6056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0085A539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4582E97C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2ECEC348" w14:textId="77777777" w:rsidR="004D56AF" w:rsidRPr="00234FE2" w:rsidRDefault="004D56AF" w:rsidP="001250B7">
      <w:pPr>
        <w:spacing w:line="480" w:lineRule="auto"/>
        <w:rPr>
          <w:rFonts w:cs="Times New Roman"/>
          <w:b/>
          <w:szCs w:val="24"/>
        </w:rPr>
      </w:pPr>
    </w:p>
    <w:p w14:paraId="4CADB7C0" w14:textId="77777777" w:rsidR="00EC5078" w:rsidRPr="00234FE2" w:rsidRDefault="00EC5078" w:rsidP="001250B7">
      <w:pPr>
        <w:spacing w:line="480" w:lineRule="auto"/>
        <w:rPr>
          <w:rFonts w:cs="Times New Roman"/>
          <w:b/>
          <w:szCs w:val="24"/>
        </w:rPr>
        <w:sectPr w:rsidR="00EC5078" w:rsidRPr="00234FE2" w:rsidSect="001513D9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10A2A1BC" w14:textId="77777777" w:rsidR="009B0729" w:rsidRDefault="009B0729" w:rsidP="001D66AF">
      <w:pPr>
        <w:spacing w:line="480" w:lineRule="auto"/>
        <w:rPr>
          <w:b/>
          <w:bCs/>
        </w:rPr>
      </w:pPr>
    </w:p>
    <w:p w14:paraId="7B65BC41" w14:textId="6C2A33EE" w:rsidR="00DE23E8" w:rsidRPr="00234FE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34FE2" w:rsidSect="001513D9">
      <w:type w:val="continuous"/>
      <w:pgSz w:w="12240" w:h="15840"/>
      <w:pgMar w:top="1138" w:right="1181" w:bottom="1138" w:left="1282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C59D4" w14:textId="77777777" w:rsidR="00BF3954" w:rsidRDefault="00BF3954" w:rsidP="00117666">
      <w:pPr>
        <w:spacing w:after="0"/>
      </w:pPr>
      <w:r>
        <w:separator/>
      </w:r>
    </w:p>
  </w:endnote>
  <w:endnote w:type="continuationSeparator" w:id="0">
    <w:p w14:paraId="07AD995E" w14:textId="77777777" w:rsidR="00BF3954" w:rsidRDefault="00BF39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B1229" w14:textId="77777777" w:rsidR="00BF3954" w:rsidRDefault="00BF3954" w:rsidP="00117666">
      <w:pPr>
        <w:spacing w:after="0"/>
      </w:pPr>
      <w:r>
        <w:separator/>
      </w:r>
    </w:p>
  </w:footnote>
  <w:footnote w:type="continuationSeparator" w:id="0">
    <w:p w14:paraId="459FCEE1" w14:textId="77777777" w:rsidR="00BF3954" w:rsidRDefault="00BF39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F3253A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C3A1B"/>
    <w:multiLevelType w:val="hybridMultilevel"/>
    <w:tmpl w:val="4364B870"/>
    <w:lvl w:ilvl="0" w:tplc="9CB8A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71"/>
    <w:rsid w:val="0001436A"/>
    <w:rsid w:val="00034304"/>
    <w:rsid w:val="00035434"/>
    <w:rsid w:val="00052A14"/>
    <w:rsid w:val="000538D2"/>
    <w:rsid w:val="00066DDC"/>
    <w:rsid w:val="000727BF"/>
    <w:rsid w:val="00077D53"/>
    <w:rsid w:val="000A053D"/>
    <w:rsid w:val="000A2A33"/>
    <w:rsid w:val="00105FD9"/>
    <w:rsid w:val="00117666"/>
    <w:rsid w:val="001250B7"/>
    <w:rsid w:val="00132970"/>
    <w:rsid w:val="001513D9"/>
    <w:rsid w:val="001549D3"/>
    <w:rsid w:val="00160065"/>
    <w:rsid w:val="00177D84"/>
    <w:rsid w:val="00181783"/>
    <w:rsid w:val="001D66AF"/>
    <w:rsid w:val="001E15F2"/>
    <w:rsid w:val="00205F4A"/>
    <w:rsid w:val="00211117"/>
    <w:rsid w:val="00227242"/>
    <w:rsid w:val="00234FE2"/>
    <w:rsid w:val="0025189A"/>
    <w:rsid w:val="00252EE0"/>
    <w:rsid w:val="00267D18"/>
    <w:rsid w:val="00274347"/>
    <w:rsid w:val="002868E2"/>
    <w:rsid w:val="002869C3"/>
    <w:rsid w:val="00287D37"/>
    <w:rsid w:val="00291D2C"/>
    <w:rsid w:val="002936E4"/>
    <w:rsid w:val="002A7636"/>
    <w:rsid w:val="002B4A57"/>
    <w:rsid w:val="002C74CA"/>
    <w:rsid w:val="003123F4"/>
    <w:rsid w:val="00326A86"/>
    <w:rsid w:val="003544FB"/>
    <w:rsid w:val="0036466D"/>
    <w:rsid w:val="003D2F2D"/>
    <w:rsid w:val="00401590"/>
    <w:rsid w:val="00444E4F"/>
    <w:rsid w:val="004450FB"/>
    <w:rsid w:val="00447801"/>
    <w:rsid w:val="00452E9C"/>
    <w:rsid w:val="00455BC9"/>
    <w:rsid w:val="004735C8"/>
    <w:rsid w:val="00494396"/>
    <w:rsid w:val="004947A6"/>
    <w:rsid w:val="004961FF"/>
    <w:rsid w:val="004B1597"/>
    <w:rsid w:val="004C14DC"/>
    <w:rsid w:val="004D56AF"/>
    <w:rsid w:val="00507789"/>
    <w:rsid w:val="00517A89"/>
    <w:rsid w:val="005250F2"/>
    <w:rsid w:val="00542075"/>
    <w:rsid w:val="00555431"/>
    <w:rsid w:val="00572A83"/>
    <w:rsid w:val="005741E4"/>
    <w:rsid w:val="00593EEA"/>
    <w:rsid w:val="005A5EEE"/>
    <w:rsid w:val="005C1E01"/>
    <w:rsid w:val="005D1354"/>
    <w:rsid w:val="005F66CE"/>
    <w:rsid w:val="0061798E"/>
    <w:rsid w:val="00633440"/>
    <w:rsid w:val="006375C7"/>
    <w:rsid w:val="0065077D"/>
    <w:rsid w:val="00654E8F"/>
    <w:rsid w:val="006603B4"/>
    <w:rsid w:val="00660D05"/>
    <w:rsid w:val="006820B1"/>
    <w:rsid w:val="00687225"/>
    <w:rsid w:val="006B7D14"/>
    <w:rsid w:val="00700A5A"/>
    <w:rsid w:val="00701727"/>
    <w:rsid w:val="0070566C"/>
    <w:rsid w:val="00706300"/>
    <w:rsid w:val="00714C50"/>
    <w:rsid w:val="00725A7D"/>
    <w:rsid w:val="00726470"/>
    <w:rsid w:val="007501BE"/>
    <w:rsid w:val="00790BB3"/>
    <w:rsid w:val="007C206C"/>
    <w:rsid w:val="007D6BCC"/>
    <w:rsid w:val="00816F72"/>
    <w:rsid w:val="00817DD6"/>
    <w:rsid w:val="00832A11"/>
    <w:rsid w:val="0083732B"/>
    <w:rsid w:val="0083759F"/>
    <w:rsid w:val="00843725"/>
    <w:rsid w:val="008554E4"/>
    <w:rsid w:val="00885156"/>
    <w:rsid w:val="00892CCA"/>
    <w:rsid w:val="008B3D39"/>
    <w:rsid w:val="008D35D5"/>
    <w:rsid w:val="008E5B72"/>
    <w:rsid w:val="008F5F27"/>
    <w:rsid w:val="009140E8"/>
    <w:rsid w:val="009151AA"/>
    <w:rsid w:val="00932A89"/>
    <w:rsid w:val="0093429D"/>
    <w:rsid w:val="00936437"/>
    <w:rsid w:val="00943573"/>
    <w:rsid w:val="0094707F"/>
    <w:rsid w:val="00964134"/>
    <w:rsid w:val="00970F7D"/>
    <w:rsid w:val="00994A3D"/>
    <w:rsid w:val="009B0729"/>
    <w:rsid w:val="009C2B12"/>
    <w:rsid w:val="009F6D5A"/>
    <w:rsid w:val="00A174D9"/>
    <w:rsid w:val="00A810C1"/>
    <w:rsid w:val="00AA4D24"/>
    <w:rsid w:val="00AB6715"/>
    <w:rsid w:val="00AE167F"/>
    <w:rsid w:val="00B118C5"/>
    <w:rsid w:val="00B137B8"/>
    <w:rsid w:val="00B1671E"/>
    <w:rsid w:val="00B25EB8"/>
    <w:rsid w:val="00B30560"/>
    <w:rsid w:val="00B37F4D"/>
    <w:rsid w:val="00B447DF"/>
    <w:rsid w:val="00B457BB"/>
    <w:rsid w:val="00B556F8"/>
    <w:rsid w:val="00B91F5C"/>
    <w:rsid w:val="00BB4509"/>
    <w:rsid w:val="00BD77D4"/>
    <w:rsid w:val="00BE171C"/>
    <w:rsid w:val="00BF3954"/>
    <w:rsid w:val="00BF7CF5"/>
    <w:rsid w:val="00C010AE"/>
    <w:rsid w:val="00C16745"/>
    <w:rsid w:val="00C16930"/>
    <w:rsid w:val="00C52A7B"/>
    <w:rsid w:val="00C56BAF"/>
    <w:rsid w:val="00C679AA"/>
    <w:rsid w:val="00C75972"/>
    <w:rsid w:val="00CB1664"/>
    <w:rsid w:val="00CC5FCC"/>
    <w:rsid w:val="00CD066B"/>
    <w:rsid w:val="00CE4FEE"/>
    <w:rsid w:val="00D060CF"/>
    <w:rsid w:val="00D20F1D"/>
    <w:rsid w:val="00D309A3"/>
    <w:rsid w:val="00D514F5"/>
    <w:rsid w:val="00D866C4"/>
    <w:rsid w:val="00DB59C3"/>
    <w:rsid w:val="00DC259A"/>
    <w:rsid w:val="00DE23E8"/>
    <w:rsid w:val="00DF4FB2"/>
    <w:rsid w:val="00E350EC"/>
    <w:rsid w:val="00E52377"/>
    <w:rsid w:val="00E537AD"/>
    <w:rsid w:val="00E64E17"/>
    <w:rsid w:val="00E866C9"/>
    <w:rsid w:val="00E92DF3"/>
    <w:rsid w:val="00EA2548"/>
    <w:rsid w:val="00EA3D3C"/>
    <w:rsid w:val="00EC090A"/>
    <w:rsid w:val="00EC5078"/>
    <w:rsid w:val="00ED20B5"/>
    <w:rsid w:val="00F37EAD"/>
    <w:rsid w:val="00F450B9"/>
    <w:rsid w:val="00F46900"/>
    <w:rsid w:val="00F61D89"/>
    <w:rsid w:val="00F7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1250B7"/>
  </w:style>
  <w:style w:type="character" w:customStyle="1" w:styleId="fontstyle01">
    <w:name w:val="fontstyle01"/>
    <w:basedOn w:val="DefaultParagraphFont"/>
    <w:rsid w:val="00BD77D4"/>
    <w:rPr>
      <w:rFonts w:ascii="TimesNewRomanPS-BoldMT" w:hAnsi="TimesNewRomanPS-BoldMT" w:hint="default"/>
      <w:b/>
      <w:bCs/>
      <w:i w:val="0"/>
      <w:iCs w:val="0"/>
      <w:color w:val="AC2B31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7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shengchun1968@163.com" TargetMode="Externa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2BA8A7-B502-4E74-A36D-2A4CD56A2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Supplementary Figures</vt:lpstr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</cp:revision>
  <cp:lastPrinted>2020-03-24T12:12:00Z</cp:lastPrinted>
  <dcterms:created xsi:type="dcterms:W3CDTF">2020-12-03T18:20:00Z</dcterms:created>
  <dcterms:modified xsi:type="dcterms:W3CDTF">2020-12-03T18:20:00Z</dcterms:modified>
</cp:coreProperties>
</file>